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4E263" w14:textId="77777777" w:rsidR="009634C4" w:rsidRDefault="009634C4" w:rsidP="009634C4">
      <w:pPr>
        <w:pStyle w:val="Heading2"/>
      </w:pPr>
      <w:r>
        <w:t>Multimedia Appendix 1</w:t>
      </w:r>
    </w:p>
    <w:p w14:paraId="359D9B59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PubMed / MEDLINE filter</w:t>
      </w:r>
    </w:p>
    <w:p w14:paraId="7A5D85B0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#1 Pathology</w:t>
      </w:r>
    </w:p>
    <w:p w14:paraId="70DEA167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(</w:t>
      </w:r>
      <w:proofErr w:type="spellStart"/>
      <w:r>
        <w:t>Depres</w:t>
      </w:r>
      <w:proofErr w:type="spellEnd"/>
      <w:r>
        <w:t>*)</w:t>
      </w:r>
    </w:p>
    <w:p w14:paraId="27E2DEFC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#2 Population</w:t>
      </w:r>
    </w:p>
    <w:p w14:paraId="4591390C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(</w:t>
      </w:r>
      <w:proofErr w:type="spellStart"/>
      <w:r>
        <w:t>Adolesc</w:t>
      </w:r>
      <w:proofErr w:type="spellEnd"/>
      <w:r>
        <w:t xml:space="preserve">* OR teen*) </w:t>
      </w:r>
    </w:p>
    <w:p w14:paraId="6F46507B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#3 Exposure</w:t>
      </w:r>
    </w:p>
    <w:p w14:paraId="778A77B1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(Social network OR social media OR mobile phone OR *phone)</w:t>
      </w:r>
    </w:p>
    <w:p w14:paraId="161EA8A1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#4 Type of study</w:t>
      </w:r>
    </w:p>
    <w:p w14:paraId="3137EE8C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(Systematic Review[</w:t>
      </w:r>
      <w:proofErr w:type="spellStart"/>
      <w:r>
        <w:t>pt</w:t>
      </w:r>
      <w:proofErr w:type="spellEnd"/>
      <w:r>
        <w:t>] OR meta-analysis[</w:t>
      </w:r>
      <w:proofErr w:type="spellStart"/>
      <w:r>
        <w:t>pt</w:t>
      </w:r>
      <w:proofErr w:type="spellEnd"/>
      <w:r>
        <w:t>] OR review [</w:t>
      </w:r>
      <w:proofErr w:type="spellStart"/>
      <w:r>
        <w:t>pt</w:t>
      </w:r>
      <w:proofErr w:type="spellEnd"/>
      <w:r>
        <w:t>] OR Systematic Review [mesh] OR meta-analysis [mesh] OR systematic review OR meta-analysis OR review)</w:t>
      </w:r>
    </w:p>
    <w:p w14:paraId="49C74454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#5 Language</w:t>
      </w:r>
    </w:p>
    <w:p w14:paraId="7C9531B0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 xml:space="preserve">(English) </w:t>
      </w:r>
    </w:p>
    <w:p w14:paraId="02A031B7" w14:textId="77777777" w:rsidR="009634C4" w:rsidRDefault="009634C4" w:rsidP="009634C4">
      <w:pPr>
        <w:widowControl w:val="0"/>
        <w:autoSpaceDE w:val="0"/>
        <w:autoSpaceDN w:val="0"/>
        <w:adjustRightInd w:val="0"/>
        <w:spacing w:after="220"/>
      </w:pPr>
      <w:r>
        <w:t>#6 #1 AND #2 AND #3 AND #4 AND #5</w:t>
      </w:r>
    </w:p>
    <w:p w14:paraId="569FE7DC" w14:textId="77777777" w:rsidR="007D773C" w:rsidRDefault="009634C4">
      <w:bookmarkStart w:id="0" w:name="_GoBack"/>
      <w:bookmarkEnd w:id="0"/>
    </w:p>
    <w:sectPr w:rsidR="007D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C4"/>
    <w:rsid w:val="005C5A4C"/>
    <w:rsid w:val="009634C4"/>
    <w:rsid w:val="00E3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B210"/>
  <w15:chartTrackingRefBased/>
  <w15:docId w15:val="{FC3E457A-6176-4679-B0E9-697EFD497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34C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4C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34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 de la Torre, Jorge</dc:creator>
  <cp:keywords/>
  <dc:description/>
  <cp:lastModifiedBy>Arias de la Torre, Jorge</cp:lastModifiedBy>
  <cp:revision>1</cp:revision>
  <dcterms:created xsi:type="dcterms:W3CDTF">2019-09-25T09:50:00Z</dcterms:created>
  <dcterms:modified xsi:type="dcterms:W3CDTF">2019-09-25T09:51:00Z</dcterms:modified>
</cp:coreProperties>
</file>